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952" w:rsidRPr="005820AA" w:rsidRDefault="00F37952" w:rsidP="00F37952">
      <w:bookmarkStart w:id="0" w:name="_GoBack"/>
      <w:r w:rsidRPr="005820AA">
        <w:t xml:space="preserve">Multimedia Appendix </w:t>
      </w:r>
      <w:r w:rsidR="00117C5A" w:rsidRPr="005820AA">
        <w:t>5</w:t>
      </w:r>
      <w:r w:rsidRPr="005820AA">
        <w:t xml:space="preserve">. </w:t>
      </w:r>
      <w:r w:rsidR="00F153B1" w:rsidRPr="005820AA">
        <w:t>Standardized f</w:t>
      </w:r>
      <w:r w:rsidRPr="005820AA">
        <w:t xml:space="preserve">actor loadings of the seven one-factor models of the Chinese </w:t>
      </w:r>
      <w:r w:rsidR="00057CA4" w:rsidRPr="005820AA">
        <w:t xml:space="preserve">version of </w:t>
      </w:r>
      <w:r w:rsidRPr="005820AA">
        <w:t>eHealth Literacy Questionnaire</w:t>
      </w:r>
      <w:r w:rsidR="00A7318B" w:rsidRPr="005820AA">
        <w:rPr>
          <w:rFonts w:eastAsia="標楷體" w:cs="Times New Roman"/>
          <w:lang w:eastAsia="zh-TW"/>
        </w:rPr>
        <w:t>(eHLQ)</w:t>
      </w:r>
    </w:p>
    <w:tbl>
      <w:tblPr>
        <w:tblStyle w:val="a4"/>
        <w:tblW w:w="9351" w:type="dxa"/>
        <w:tblLook w:val="04A0" w:firstRow="1" w:lastRow="0" w:firstColumn="1" w:lastColumn="0" w:noHBand="0" w:noVBand="1"/>
      </w:tblPr>
      <w:tblGrid>
        <w:gridCol w:w="5382"/>
        <w:gridCol w:w="1134"/>
        <w:gridCol w:w="2835"/>
      </w:tblGrid>
      <w:tr w:rsidR="005820AA" w:rsidRPr="005820AA" w:rsidTr="004C0B48">
        <w:tc>
          <w:tcPr>
            <w:tcW w:w="5382" w:type="dxa"/>
          </w:tcPr>
          <w:p w:rsidR="00F37952" w:rsidRPr="005820AA" w:rsidRDefault="00F37952" w:rsidP="00471E32">
            <w:pPr>
              <w:jc w:val="center"/>
              <w:rPr>
                <w:b/>
                <w:bCs/>
              </w:rPr>
            </w:pPr>
            <w:r w:rsidRPr="005820AA">
              <w:rPr>
                <w:b/>
                <w:bCs/>
              </w:rPr>
              <w:t>Scale</w:t>
            </w: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  <w:rPr>
                <w:b/>
                <w:bCs/>
              </w:rPr>
            </w:pPr>
            <w:r w:rsidRPr="005820AA">
              <w:rPr>
                <w:b/>
                <w:bCs/>
              </w:rPr>
              <w:t>Item</w:t>
            </w:r>
          </w:p>
        </w:tc>
        <w:tc>
          <w:tcPr>
            <w:tcW w:w="2835" w:type="dxa"/>
          </w:tcPr>
          <w:p w:rsidR="00F37952" w:rsidRPr="005820AA" w:rsidRDefault="00F37952" w:rsidP="004C0B48">
            <w:pPr>
              <w:jc w:val="center"/>
              <w:rPr>
                <w:b/>
                <w:bCs/>
              </w:rPr>
            </w:pPr>
            <w:r w:rsidRPr="005820AA">
              <w:rPr>
                <w:b/>
                <w:bCs/>
              </w:rPr>
              <w:t>Factor loadings</w:t>
            </w:r>
            <w:r w:rsidR="00832D65" w:rsidRPr="005820AA">
              <w:rPr>
                <w:rFonts w:hint="eastAsia"/>
                <w:b/>
                <w:bCs/>
                <w:vertAlign w:val="superscript"/>
                <w:lang w:eastAsia="zh-TW"/>
              </w:rPr>
              <w:t>a</w:t>
            </w:r>
            <w:r w:rsidR="004C0B48" w:rsidRPr="005820AA">
              <w:rPr>
                <w:b/>
                <w:bCs/>
              </w:rPr>
              <w:t xml:space="preserve"> </w:t>
            </w:r>
            <w:r w:rsidRPr="005820AA">
              <w:rPr>
                <w:b/>
                <w:bCs/>
              </w:rPr>
              <w:t>(95% CI)</w:t>
            </w:r>
          </w:p>
        </w:tc>
      </w:tr>
      <w:tr w:rsidR="005820AA" w:rsidRPr="005820AA" w:rsidTr="004C0B48">
        <w:tc>
          <w:tcPr>
            <w:tcW w:w="5382" w:type="dxa"/>
            <w:vMerge w:val="restart"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  <w:r w:rsidRPr="005820AA">
              <w:t>Using technology to process health information</w:t>
            </w: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7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9 (0.98 – 1.00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/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1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6 (0.95 – 0.97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/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3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5 (0.94 – 0.96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/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0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1 (0.89 – 0.92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/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5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5 (0.83 – 0.88)</w:t>
            </w:r>
          </w:p>
        </w:tc>
      </w:tr>
      <w:tr w:rsidR="005820AA" w:rsidRPr="005820AA" w:rsidTr="004C0B48">
        <w:tc>
          <w:tcPr>
            <w:tcW w:w="5382" w:type="dxa"/>
            <w:vMerge w:val="restart"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  <w:r w:rsidRPr="005820AA">
              <w:t>Understanding of health concepts and language</w:t>
            </w: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5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0 (0.76 – 0.84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2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0 (0.76 – 0.84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5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58 (0.51 – 0.65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1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72 (0.67 – 0.77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6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56 (0.50 – 0.63)</w:t>
            </w:r>
          </w:p>
        </w:tc>
      </w:tr>
      <w:tr w:rsidR="005820AA" w:rsidRPr="005820AA" w:rsidTr="004C0B48">
        <w:tc>
          <w:tcPr>
            <w:tcW w:w="5382" w:type="dxa"/>
            <w:vMerge w:val="restart"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  <w:r w:rsidRPr="005820AA">
              <w:t>Ability to actively engage with digital services</w:t>
            </w: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4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0 (0.88 – 0.92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6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1 (0.89 – 0.93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8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7 (0.84 – 0.90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7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3 (0.91 – 0.95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32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2 (0.90 – 0.94)</w:t>
            </w:r>
          </w:p>
        </w:tc>
      </w:tr>
      <w:tr w:rsidR="005820AA" w:rsidRPr="005820AA" w:rsidTr="004C0B48">
        <w:tc>
          <w:tcPr>
            <w:tcW w:w="5382" w:type="dxa"/>
            <w:vMerge w:val="restart"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  <w:r w:rsidRPr="005820AA">
              <w:t xml:space="preserve"> Feel safe and in control</w:t>
            </w: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2 (0.79 – 0.86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0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2 (0.79 – 0.86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4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78 (0.74 – 0.82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2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5 (0.82 – 0.89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30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78 (0.74 – 0.82)</w:t>
            </w:r>
          </w:p>
        </w:tc>
      </w:tr>
      <w:tr w:rsidR="005820AA" w:rsidRPr="005820AA" w:rsidTr="004C0B48">
        <w:tc>
          <w:tcPr>
            <w:tcW w:w="5382" w:type="dxa"/>
            <w:vMerge w:val="restart"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  <w:r w:rsidRPr="005820AA">
              <w:t>Motivated to engage with digital services</w:t>
            </w: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9 (0.87 – 0.91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9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9 (0.98 – 0.99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4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7 (0.97 – 0.98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7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2 (0.91 – 0.94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35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3 (0.91 – 0.94)</w:t>
            </w:r>
          </w:p>
        </w:tc>
      </w:tr>
      <w:tr w:rsidR="005820AA" w:rsidRPr="005820AA" w:rsidTr="004C0B48">
        <w:tc>
          <w:tcPr>
            <w:tcW w:w="5382" w:type="dxa"/>
            <w:vMerge w:val="restart"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  <w:r w:rsidRPr="005820AA">
              <w:t>Access to digital services that work</w:t>
            </w: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3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69 (0.64 – 0.74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9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1 (0.89 – 0.93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6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4 (0.81 – 0.87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3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3 (0.91 – 0.94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9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87 (0.85 – 0.90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34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0 (0.88 – 0.92)</w:t>
            </w:r>
          </w:p>
        </w:tc>
      </w:tr>
      <w:tr w:rsidR="005820AA" w:rsidRPr="005820AA" w:rsidTr="004C0B48">
        <w:tc>
          <w:tcPr>
            <w:tcW w:w="5382" w:type="dxa"/>
            <w:vMerge w:val="restart"/>
          </w:tcPr>
          <w:p w:rsidR="00F37952" w:rsidRPr="005820AA" w:rsidRDefault="00F37952" w:rsidP="00471E32">
            <w:pPr>
              <w:pStyle w:val="a3"/>
              <w:numPr>
                <w:ilvl w:val="0"/>
                <w:numId w:val="1"/>
              </w:numPr>
            </w:pPr>
            <w:r w:rsidRPr="005820AA">
              <w:t>Digital services that suit individual needs</w:t>
            </w:r>
          </w:p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18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7 (0.96 – 0.98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/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28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6 (0.96 – 0.98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/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31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8 (0.97 – 0.99)</w:t>
            </w:r>
          </w:p>
        </w:tc>
      </w:tr>
      <w:tr w:rsidR="005820AA" w:rsidRPr="005820AA" w:rsidTr="004C0B48">
        <w:tc>
          <w:tcPr>
            <w:tcW w:w="5382" w:type="dxa"/>
            <w:vMerge/>
          </w:tcPr>
          <w:p w:rsidR="00F37952" w:rsidRPr="005820AA" w:rsidRDefault="00F37952" w:rsidP="00471E32"/>
        </w:tc>
        <w:tc>
          <w:tcPr>
            <w:tcW w:w="1134" w:type="dxa"/>
          </w:tcPr>
          <w:p w:rsidR="00F37952" w:rsidRPr="005820AA" w:rsidRDefault="00F37952" w:rsidP="00471E32">
            <w:pPr>
              <w:jc w:val="center"/>
            </w:pPr>
            <w:r w:rsidRPr="005820AA">
              <w:t>eHLQ33</w:t>
            </w:r>
          </w:p>
        </w:tc>
        <w:tc>
          <w:tcPr>
            <w:tcW w:w="2835" w:type="dxa"/>
          </w:tcPr>
          <w:p w:rsidR="00F37952" w:rsidRPr="005820AA" w:rsidRDefault="00F37952" w:rsidP="00471E32">
            <w:pPr>
              <w:jc w:val="center"/>
            </w:pPr>
            <w:r w:rsidRPr="005820AA">
              <w:t>0.98 (0.97 – 0.98)</w:t>
            </w:r>
          </w:p>
        </w:tc>
      </w:tr>
    </w:tbl>
    <w:p w:rsidR="0034127D" w:rsidRPr="005820AA" w:rsidRDefault="00832D65">
      <w:r w:rsidRPr="005820AA">
        <w:rPr>
          <w:bCs/>
        </w:rPr>
        <w:lastRenderedPageBreak/>
        <w:t>Factor loadings</w:t>
      </w:r>
      <w:r w:rsidRPr="005820AA">
        <w:rPr>
          <w:rFonts w:hint="eastAsia"/>
          <w:bCs/>
          <w:vertAlign w:val="superscript"/>
          <w:lang w:eastAsia="zh-TW"/>
        </w:rPr>
        <w:t>a</w:t>
      </w:r>
      <w:r w:rsidRPr="005820AA">
        <w:rPr>
          <w:b/>
          <w:bCs/>
        </w:rPr>
        <w:t xml:space="preserve"> :</w:t>
      </w:r>
      <w:r w:rsidR="00F37952" w:rsidRPr="005820AA">
        <w:t xml:space="preserve"> All loadings are significant at p &lt; .0</w:t>
      </w:r>
      <w:r w:rsidR="00156068" w:rsidRPr="005820AA">
        <w:t>1</w:t>
      </w:r>
      <w:r w:rsidR="00F37952" w:rsidRPr="005820AA">
        <w:t xml:space="preserve"> </w:t>
      </w:r>
      <w:bookmarkEnd w:id="0"/>
    </w:p>
    <w:sectPr w:rsidR="0034127D" w:rsidRPr="005820AA" w:rsidSect="00031AA2">
      <w:footerReference w:type="default" r:id="rId7"/>
      <w:pgSz w:w="11906" w:h="16838"/>
      <w:pgMar w:top="1134" w:right="1134" w:bottom="1134" w:left="1134" w:header="851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0432" w:rsidRDefault="00040432" w:rsidP="00E63DF5">
      <w:r>
        <w:separator/>
      </w:r>
    </w:p>
  </w:endnote>
  <w:endnote w:type="continuationSeparator" w:id="0">
    <w:p w:rsidR="00040432" w:rsidRDefault="00040432" w:rsidP="00E63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416975"/>
      <w:docPartObj>
        <w:docPartGallery w:val="Page Numbers (Bottom of Page)"/>
        <w:docPartUnique/>
      </w:docPartObj>
    </w:sdtPr>
    <w:sdtEndPr/>
    <w:sdtContent>
      <w:p w:rsidR="00031AA2" w:rsidRDefault="00031AA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0432" w:rsidRPr="00040432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:rsidR="00031AA2" w:rsidRDefault="00031AA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0432" w:rsidRDefault="00040432" w:rsidP="00E63DF5">
      <w:r>
        <w:separator/>
      </w:r>
    </w:p>
  </w:footnote>
  <w:footnote w:type="continuationSeparator" w:id="0">
    <w:p w:rsidR="00040432" w:rsidRDefault="00040432" w:rsidP="00E63D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795638"/>
    <w:multiLevelType w:val="hybridMultilevel"/>
    <w:tmpl w:val="D4B603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952"/>
    <w:rsid w:val="00031AA2"/>
    <w:rsid w:val="00040432"/>
    <w:rsid w:val="00057CA4"/>
    <w:rsid w:val="00067C72"/>
    <w:rsid w:val="00117C5A"/>
    <w:rsid w:val="00156068"/>
    <w:rsid w:val="00181794"/>
    <w:rsid w:val="00340B43"/>
    <w:rsid w:val="0034127D"/>
    <w:rsid w:val="004C0B48"/>
    <w:rsid w:val="004C565F"/>
    <w:rsid w:val="005820AA"/>
    <w:rsid w:val="007B142E"/>
    <w:rsid w:val="00832D65"/>
    <w:rsid w:val="00842C35"/>
    <w:rsid w:val="00A7318B"/>
    <w:rsid w:val="00AA5845"/>
    <w:rsid w:val="00AB76E9"/>
    <w:rsid w:val="00C31815"/>
    <w:rsid w:val="00E63DF5"/>
    <w:rsid w:val="00F153B1"/>
    <w:rsid w:val="00F3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437A2B-2226-40D3-A9FD-F4EFBBDF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7952"/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37952"/>
    <w:pPr>
      <w:ind w:left="720"/>
      <w:contextualSpacing/>
    </w:pPr>
  </w:style>
  <w:style w:type="table" w:styleId="a4">
    <w:name w:val="Table Grid"/>
    <w:basedOn w:val="a1"/>
    <w:uiPriority w:val="39"/>
    <w:rsid w:val="00F37952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3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63DF5"/>
    <w:rPr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E63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63DF5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hen</dc:creator>
  <cp:keywords/>
  <dc:description/>
  <cp:lastModifiedBy>Vicky Chen</cp:lastModifiedBy>
  <cp:revision>2</cp:revision>
  <dcterms:created xsi:type="dcterms:W3CDTF">2021-12-31T14:56:00Z</dcterms:created>
  <dcterms:modified xsi:type="dcterms:W3CDTF">2021-12-31T14:56:00Z</dcterms:modified>
</cp:coreProperties>
</file>